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05DA5" w14:textId="6969B104" w:rsidR="001C1831" w:rsidRDefault="003E7634" w:rsidP="001C1831">
      <w:pPr>
        <w:rPr>
          <w:b/>
          <w:bCs/>
          <w:lang w:val="en-GB"/>
        </w:rPr>
      </w:pPr>
      <w:r w:rsidRPr="00492EF9">
        <w:rPr>
          <w:b/>
          <w:bCs/>
          <w:lang w:val="en-GB"/>
        </w:rPr>
        <w:t>S</w:t>
      </w:r>
      <w:r>
        <w:rPr>
          <w:b/>
          <w:bCs/>
          <w:lang w:val="en-GB"/>
        </w:rPr>
        <w:t>1</w:t>
      </w:r>
      <w:r>
        <w:rPr>
          <w:b/>
          <w:bCs/>
          <w:lang w:val="en-GB"/>
        </w:rPr>
        <w:t xml:space="preserve"> </w:t>
      </w:r>
      <w:r w:rsidR="001C1831" w:rsidRPr="00492EF9">
        <w:rPr>
          <w:b/>
          <w:bCs/>
          <w:lang w:val="en-GB"/>
        </w:rPr>
        <w:t xml:space="preserve">Table: Assay testing results of misoprostol </w:t>
      </w:r>
      <w:r w:rsidR="001C1831">
        <w:rPr>
          <w:b/>
          <w:bCs/>
          <w:lang w:val="en-GB"/>
        </w:rPr>
        <w:t>tablets</w:t>
      </w:r>
      <w:r w:rsidR="001C1831" w:rsidRPr="00492EF9">
        <w:rPr>
          <w:b/>
          <w:bCs/>
          <w:lang w:val="en-GB"/>
        </w:rPr>
        <w:t xml:space="preserve"> </w:t>
      </w:r>
      <w:r w:rsidR="001C1831">
        <w:rPr>
          <w:b/>
          <w:bCs/>
          <w:lang w:val="en-GB"/>
        </w:rPr>
        <w:t xml:space="preserve">stored </w:t>
      </w:r>
      <w:r w:rsidR="001C1831" w:rsidRPr="00492EF9">
        <w:rPr>
          <w:b/>
          <w:bCs/>
          <w:lang w:val="en-GB"/>
        </w:rPr>
        <w:t>at two different conditions over 6 months</w:t>
      </w:r>
    </w:p>
    <w:tbl>
      <w:tblPr>
        <w:tblW w:w="144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5"/>
        <w:gridCol w:w="3306"/>
        <w:gridCol w:w="1134"/>
        <w:gridCol w:w="851"/>
        <w:gridCol w:w="1134"/>
        <w:gridCol w:w="850"/>
        <w:gridCol w:w="1134"/>
        <w:gridCol w:w="851"/>
        <w:gridCol w:w="1134"/>
        <w:gridCol w:w="850"/>
        <w:gridCol w:w="1134"/>
        <w:gridCol w:w="822"/>
      </w:tblGrid>
      <w:tr w:rsidR="001C1831" w:rsidRPr="009D5872" w14:paraId="05FF3250" w14:textId="77777777" w:rsidTr="00475F0D">
        <w:trPr>
          <w:trHeight w:val="30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41BC" w14:textId="77777777" w:rsidR="001C1831" w:rsidRPr="00E15280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E1528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 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8504" w14:textId="77777777" w:rsidR="001C1831" w:rsidRPr="00E15280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E1528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 </w:t>
            </w:r>
          </w:p>
        </w:tc>
        <w:tc>
          <w:tcPr>
            <w:tcW w:w="989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BB61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Misoprosto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a</w:t>
            </w: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ssay (% of declared content)</w:t>
            </w:r>
          </w:p>
        </w:tc>
      </w:tr>
      <w:tr w:rsidR="001C1831" w:rsidRPr="00492EF9" w14:paraId="39E17EF9" w14:textId="77777777" w:rsidTr="00475F0D">
        <w:trPr>
          <w:trHeight w:val="60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9D1C6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orage c</w:t>
            </w: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ndi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160F1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amp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A005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nth 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A892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D130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nth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0ADB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6D65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nth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7CA8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FF03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nth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08F5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63F0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nth 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CC39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SD</w:t>
            </w:r>
          </w:p>
        </w:tc>
      </w:tr>
      <w:tr w:rsidR="001C1831" w:rsidRPr="00492EF9" w14:paraId="4D3D40E8" w14:textId="77777777" w:rsidTr="00475F0D">
        <w:trPr>
          <w:trHeight w:val="300"/>
        </w:trPr>
        <w:tc>
          <w:tcPr>
            <w:tcW w:w="12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0EF40" w14:textId="77777777" w:rsidR="001C1831" w:rsidRDefault="001C1831" w:rsidP="00475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0°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</w:t>
            </w:r>
          </w:p>
          <w:p w14:paraId="5C772717" w14:textId="77777777" w:rsidR="001C1831" w:rsidRPr="001B2A41" w:rsidRDefault="001C1831" w:rsidP="00475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1B2A4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+/- 2°</w:t>
            </w:r>
            <w:r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</w:t>
            </w:r>
          </w:p>
          <w:p w14:paraId="62238A13" w14:textId="77777777" w:rsidR="001C1831" w:rsidRDefault="001C1831" w:rsidP="00475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  <w:t>75% RH</w:t>
            </w:r>
          </w:p>
          <w:p w14:paraId="0874EA40" w14:textId="77777777" w:rsidR="001C1831" w:rsidRPr="001B2A41" w:rsidRDefault="001C1831" w:rsidP="00475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1B2A4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+/- 5%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4995" w14:textId="77777777" w:rsidR="001C1831" w:rsidRPr="00900552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0055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Kontrac 2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, batch</w:t>
            </w:r>
            <w:r w:rsidRPr="0090055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E05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92AC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0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BD81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8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E2B8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730C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4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9B21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6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1FED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7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7FE5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5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41E4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8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AF87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86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B6DE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15%</w:t>
            </w:r>
          </w:p>
        </w:tc>
      </w:tr>
      <w:tr w:rsidR="001C1831" w:rsidRPr="00492EF9" w14:paraId="03DE850B" w14:textId="77777777" w:rsidTr="00475F0D">
        <w:trPr>
          <w:trHeight w:val="300"/>
        </w:trPr>
        <w:tc>
          <w:tcPr>
            <w:tcW w:w="1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EFF174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BB92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Kontrac 200, batch D2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8E02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0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9E85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4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2C35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0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C990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1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9120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9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3D1B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2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35C2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6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448A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5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6602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6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2894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42%</w:t>
            </w:r>
          </w:p>
        </w:tc>
      </w:tr>
      <w:tr w:rsidR="001C1831" w:rsidRPr="00492EF9" w14:paraId="5A8173AC" w14:textId="77777777" w:rsidTr="00475F0D">
        <w:trPr>
          <w:trHeight w:val="300"/>
        </w:trPr>
        <w:tc>
          <w:tcPr>
            <w:tcW w:w="1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A2B138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69FE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ce Mis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F50A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0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4A36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4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E1B0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0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28AE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5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6BE9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952C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6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966B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741E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2.8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764B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3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FB75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85%</w:t>
            </w:r>
          </w:p>
        </w:tc>
      </w:tr>
      <w:tr w:rsidR="001C1831" w:rsidRPr="00492EF9" w14:paraId="2B1F5751" w14:textId="77777777" w:rsidTr="00475F0D">
        <w:trPr>
          <w:trHeight w:val="300"/>
        </w:trPr>
        <w:tc>
          <w:tcPr>
            <w:tcW w:w="1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3F61DB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9D644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ytotec, batch B16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DC206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0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9396A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4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CA485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0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07CD4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5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183E4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DA87C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4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54AAE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EC071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2.0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9709D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3.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20E67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72%</w:t>
            </w:r>
          </w:p>
        </w:tc>
      </w:tr>
      <w:tr w:rsidR="001C1831" w:rsidRPr="00492EF9" w14:paraId="1A428213" w14:textId="77777777" w:rsidTr="00475F0D">
        <w:trPr>
          <w:trHeight w:val="300"/>
        </w:trPr>
        <w:tc>
          <w:tcPr>
            <w:tcW w:w="1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65865B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0394A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ytotec, batch B17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27278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0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E5456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1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65310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0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D7557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2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B4CFF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9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58391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9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5281B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6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06E79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1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AE98E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4.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EBF02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34%</w:t>
            </w:r>
          </w:p>
        </w:tc>
      </w:tr>
      <w:tr w:rsidR="001C1831" w:rsidRPr="00492EF9" w14:paraId="5869CCD4" w14:textId="77777777" w:rsidTr="00475F0D">
        <w:trPr>
          <w:trHeight w:val="300"/>
        </w:trPr>
        <w:tc>
          <w:tcPr>
            <w:tcW w:w="12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4DE49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03FA7" w14:textId="77777777" w:rsidR="001C1831" w:rsidRPr="00E05AF5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05AF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Kontra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200,</w:t>
            </w:r>
            <w:r w:rsidRPr="00E05AF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batch E0571; punctured bli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6DF28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0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BD42D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8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7A99A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237F6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6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9A8FE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77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4DCD4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7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8B8EF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6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B95D8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4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06453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48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58A5C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24%</w:t>
            </w:r>
          </w:p>
        </w:tc>
      </w:tr>
      <w:tr w:rsidR="001C1831" w:rsidRPr="00492EF9" w14:paraId="60815439" w14:textId="77777777" w:rsidTr="00475F0D">
        <w:trPr>
          <w:trHeight w:val="300"/>
        </w:trPr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BFF3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47AC6F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AF128A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70769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94015D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052BCC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6DF0E0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BE8AF5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E59AB8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6D43C9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CE3FAD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6D9888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C1831" w:rsidRPr="00492EF9" w14:paraId="768A91CC" w14:textId="77777777" w:rsidTr="00475F0D">
        <w:trPr>
          <w:trHeight w:val="300"/>
        </w:trPr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8FF19" w14:textId="77777777" w:rsidR="001C1831" w:rsidRDefault="001C1831" w:rsidP="00475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br/>
              <w:t>25°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C</w:t>
            </w:r>
          </w:p>
          <w:p w14:paraId="0EAF4D9C" w14:textId="77777777" w:rsidR="001C1831" w:rsidRPr="001B2A41" w:rsidRDefault="001C1831" w:rsidP="00475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</w:pPr>
            <w:r w:rsidRPr="001B2A41"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  <w:t>+/- 2°C</w:t>
            </w:r>
          </w:p>
          <w:p w14:paraId="7640FFE2" w14:textId="77777777" w:rsidR="001C1831" w:rsidRDefault="001C1831" w:rsidP="00475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492EF9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br/>
              <w:t>60% RH</w:t>
            </w:r>
          </w:p>
          <w:p w14:paraId="36A5735E" w14:textId="77777777" w:rsidR="001C1831" w:rsidRPr="001B2A41" w:rsidRDefault="001C1831" w:rsidP="00475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</w:pPr>
            <w:r w:rsidRPr="001B2A41"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  <w:t>+/- 5%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B724" w14:textId="77777777" w:rsidR="001C1831" w:rsidRPr="00900552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0055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Kontrac 2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, batch</w:t>
            </w:r>
            <w:r w:rsidRPr="0090055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E0571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99953" w14:textId="77777777" w:rsidR="001C1831" w:rsidRPr="00492EF9" w:rsidRDefault="001C1831" w:rsidP="00475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e abo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D64C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9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16F3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28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2D24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5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6EC8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12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CB0B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7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3D69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32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CBE0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4.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050D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20%</w:t>
            </w:r>
          </w:p>
        </w:tc>
      </w:tr>
      <w:tr w:rsidR="001C1831" w:rsidRPr="00492EF9" w14:paraId="4ED74677" w14:textId="77777777" w:rsidTr="00475F0D">
        <w:trPr>
          <w:trHeight w:val="300"/>
        </w:trPr>
        <w:tc>
          <w:tcPr>
            <w:tcW w:w="1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08234A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A22C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Kontrac 200, batch D2205</w:t>
            </w:r>
          </w:p>
        </w:tc>
        <w:tc>
          <w:tcPr>
            <w:tcW w:w="1985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7F74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3639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0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DB36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1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6A6E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0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C032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0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2DE2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0A59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0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CA9B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8.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60B8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48%</w:t>
            </w:r>
          </w:p>
        </w:tc>
      </w:tr>
      <w:tr w:rsidR="001C1831" w:rsidRPr="00492EF9" w14:paraId="50B53A12" w14:textId="77777777" w:rsidTr="00475F0D">
        <w:trPr>
          <w:trHeight w:val="300"/>
        </w:trPr>
        <w:tc>
          <w:tcPr>
            <w:tcW w:w="1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B711FB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A05B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ce Miso</w:t>
            </w:r>
          </w:p>
        </w:tc>
        <w:tc>
          <w:tcPr>
            <w:tcW w:w="1985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7230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7EF1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9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C5C9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2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6884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5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6825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6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2544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62AB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9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001A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6.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D84F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87%</w:t>
            </w:r>
          </w:p>
        </w:tc>
      </w:tr>
      <w:tr w:rsidR="001C1831" w:rsidRPr="00492EF9" w14:paraId="68796ECA" w14:textId="77777777" w:rsidTr="00475F0D">
        <w:trPr>
          <w:trHeight w:val="300"/>
        </w:trPr>
        <w:tc>
          <w:tcPr>
            <w:tcW w:w="1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81A98B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0DA4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ytotec, batch B16131</w:t>
            </w:r>
          </w:p>
        </w:tc>
        <w:tc>
          <w:tcPr>
            <w:tcW w:w="1985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25BE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C9B5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0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FCDE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3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C1DD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8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26BB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1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BFE8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F74E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7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44DF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6.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2189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62%</w:t>
            </w:r>
          </w:p>
        </w:tc>
      </w:tr>
      <w:tr w:rsidR="001C1831" w:rsidRPr="00492EF9" w14:paraId="26DFC0BA" w14:textId="77777777" w:rsidTr="00475F0D">
        <w:trPr>
          <w:trHeight w:val="300"/>
        </w:trPr>
        <w:tc>
          <w:tcPr>
            <w:tcW w:w="1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9C3C6A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59BE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ytotec, batch B17173</w:t>
            </w:r>
          </w:p>
        </w:tc>
        <w:tc>
          <w:tcPr>
            <w:tcW w:w="1985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A072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07C3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01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8F38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29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26D8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7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FB97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39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C8DD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7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AD9C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27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2605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6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5A52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14%</w:t>
            </w:r>
          </w:p>
        </w:tc>
      </w:tr>
      <w:tr w:rsidR="001C1831" w:rsidRPr="00492EF9" w14:paraId="2EE9D05C" w14:textId="77777777" w:rsidTr="00475F0D">
        <w:trPr>
          <w:trHeight w:val="300"/>
        </w:trPr>
        <w:tc>
          <w:tcPr>
            <w:tcW w:w="12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1573D" w14:textId="77777777" w:rsidR="001C1831" w:rsidRPr="00492EF9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CBDC9" w14:textId="77777777" w:rsidR="001C1831" w:rsidRPr="00E05AF5" w:rsidRDefault="001C1831" w:rsidP="00475F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05AF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Kontra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200</w:t>
            </w:r>
            <w:r w:rsidRPr="00E05AF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, batch E0571; punctured blister</w:t>
            </w:r>
          </w:p>
        </w:tc>
        <w:tc>
          <w:tcPr>
            <w:tcW w:w="1985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9C752" w14:textId="77777777" w:rsidR="001C1831" w:rsidRPr="00E94106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08601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9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1BFE3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49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B340A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5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855E5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0.4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4328C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3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3DE1C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2.01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C82F5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92.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8BFFB" w14:textId="77777777" w:rsidR="001C1831" w:rsidRPr="00492EF9" w:rsidRDefault="001C1831" w:rsidP="00475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92EF9">
              <w:rPr>
                <w:rFonts w:ascii="Calibri" w:eastAsia="Times New Roman" w:hAnsi="Calibri" w:cs="Calibri"/>
                <w:color w:val="000000"/>
                <w:lang w:eastAsia="de-DE"/>
              </w:rPr>
              <w:t>1.04%</w:t>
            </w:r>
          </w:p>
        </w:tc>
      </w:tr>
    </w:tbl>
    <w:p w14:paraId="5AEB1A89" w14:textId="77777777" w:rsidR="001C1831" w:rsidRDefault="001C1831" w:rsidP="001C1831">
      <w:pPr>
        <w:rPr>
          <w:lang w:val="en-GB"/>
        </w:rPr>
      </w:pPr>
      <w:bookmarkStart w:id="0" w:name="_Hlk32855028"/>
    </w:p>
    <w:p w14:paraId="0865CDB1" w14:textId="77777777" w:rsidR="001C1831" w:rsidRDefault="001C1831" w:rsidP="001C1831">
      <w:pPr>
        <w:rPr>
          <w:lang w:val="en-GB"/>
        </w:rPr>
      </w:pPr>
      <w:r w:rsidRPr="008D7362">
        <w:rPr>
          <w:lang w:val="en-GB"/>
        </w:rPr>
        <w:t xml:space="preserve">RSD: relative standard deviation. </w:t>
      </w:r>
      <w:r>
        <w:rPr>
          <w:lang w:val="en-GB"/>
        </w:rPr>
        <w:t xml:space="preserve">RH: relative humidity. </w:t>
      </w:r>
      <w:bookmarkEnd w:id="0"/>
    </w:p>
    <w:sectPr w:rsidR="001C1831" w:rsidSect="007D179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1831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105EB"/>
    <w:rsid w:val="00126B96"/>
    <w:rsid w:val="00161D3E"/>
    <w:rsid w:val="00194218"/>
    <w:rsid w:val="001B12AC"/>
    <w:rsid w:val="001B511F"/>
    <w:rsid w:val="001B5F59"/>
    <w:rsid w:val="001C1831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E7634"/>
    <w:rsid w:val="003F4105"/>
    <w:rsid w:val="00414106"/>
    <w:rsid w:val="00416383"/>
    <w:rsid w:val="00423725"/>
    <w:rsid w:val="004259F4"/>
    <w:rsid w:val="0044794F"/>
    <w:rsid w:val="00455085"/>
    <w:rsid w:val="00462BB3"/>
    <w:rsid w:val="00466F86"/>
    <w:rsid w:val="00475A9D"/>
    <w:rsid w:val="00482B34"/>
    <w:rsid w:val="004A1F20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92419"/>
    <w:rsid w:val="006946D4"/>
    <w:rsid w:val="006B2177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75EE8"/>
  <w15:docId w15:val="{AB992AAD-B68A-41DE-946E-91B3FB667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chn off31</cp:lastModifiedBy>
  <cp:revision>4</cp:revision>
  <dcterms:created xsi:type="dcterms:W3CDTF">2020-08-25T13:22:00Z</dcterms:created>
  <dcterms:modified xsi:type="dcterms:W3CDTF">2020-08-26T02:46:00Z</dcterms:modified>
</cp:coreProperties>
</file>